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6449D1" w14:textId="77777777" w:rsidR="003D253C" w:rsidRPr="006F0A2C" w:rsidRDefault="006F0A2C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6F0A2C"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</w:p>
    <w:p w14:paraId="2970A561" w14:textId="189CB0A6" w:rsidR="0005495C" w:rsidRPr="003416CD" w:rsidRDefault="0005495C" w:rsidP="006645DA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36"/>
          <w:szCs w:val="36"/>
        </w:rPr>
      </w:pPr>
      <w:r w:rsidRPr="003416CD">
        <w:rPr>
          <w:rFonts w:ascii="Times New Roman" w:hAnsi="Times New Roman" w:cs="Times New Roman"/>
          <w:b/>
          <w:color w:val="000000" w:themeColor="text1"/>
          <w:sz w:val="36"/>
          <w:szCs w:val="36"/>
        </w:rPr>
        <w:t xml:space="preserve">The Genetic Control </w:t>
      </w:r>
      <w:r>
        <w:rPr>
          <w:rFonts w:ascii="Times New Roman" w:hAnsi="Times New Roman" w:cs="Times New Roman"/>
          <w:b/>
          <w:color w:val="000000" w:themeColor="text1"/>
          <w:sz w:val="36"/>
          <w:szCs w:val="36"/>
        </w:rPr>
        <w:t>o</w:t>
      </w:r>
      <w:r w:rsidRPr="003416CD">
        <w:rPr>
          <w:rFonts w:ascii="Times New Roman" w:hAnsi="Times New Roman" w:cs="Times New Roman"/>
          <w:b/>
          <w:color w:val="000000" w:themeColor="text1"/>
          <w:sz w:val="36"/>
          <w:szCs w:val="36"/>
        </w:rPr>
        <w:t xml:space="preserve">f Grain Protein Content </w:t>
      </w:r>
      <w:r>
        <w:rPr>
          <w:rFonts w:ascii="Times New Roman" w:hAnsi="Times New Roman" w:cs="Times New Roman"/>
          <w:b/>
          <w:color w:val="000000" w:themeColor="text1"/>
          <w:sz w:val="36"/>
          <w:szCs w:val="36"/>
        </w:rPr>
        <w:t>u</w:t>
      </w:r>
      <w:r w:rsidRPr="003416CD">
        <w:rPr>
          <w:rFonts w:ascii="Times New Roman" w:hAnsi="Times New Roman" w:cs="Times New Roman"/>
          <w:b/>
          <w:color w:val="000000" w:themeColor="text1"/>
          <w:sz w:val="36"/>
          <w:szCs w:val="36"/>
        </w:rPr>
        <w:t xml:space="preserve">nder Variable Nitrogen Supply </w:t>
      </w:r>
      <w:r w:rsidR="006645DA">
        <w:rPr>
          <w:rFonts w:ascii="Times New Roman" w:hAnsi="Times New Roman" w:cs="Times New Roman"/>
          <w:b/>
          <w:color w:val="000000" w:themeColor="text1"/>
          <w:sz w:val="36"/>
          <w:szCs w:val="36"/>
        </w:rPr>
        <w:t>i</w:t>
      </w:r>
      <w:r w:rsidR="006645DA" w:rsidRPr="003416CD">
        <w:rPr>
          <w:rFonts w:ascii="Times New Roman" w:hAnsi="Times New Roman" w:cs="Times New Roman"/>
          <w:b/>
          <w:color w:val="000000" w:themeColor="text1"/>
          <w:sz w:val="36"/>
          <w:szCs w:val="36"/>
        </w:rPr>
        <w:t xml:space="preserve">n </w:t>
      </w:r>
      <w:r>
        <w:rPr>
          <w:rFonts w:ascii="Times New Roman" w:hAnsi="Times New Roman" w:cs="Times New Roman"/>
          <w:b/>
          <w:color w:val="000000" w:themeColor="text1"/>
          <w:sz w:val="36"/>
          <w:szCs w:val="36"/>
        </w:rPr>
        <w:t>a</w:t>
      </w:r>
      <w:r w:rsidRPr="003416CD">
        <w:rPr>
          <w:rFonts w:ascii="Times New Roman" w:hAnsi="Times New Roman" w:cs="Times New Roman"/>
          <w:b/>
          <w:color w:val="000000" w:themeColor="text1"/>
          <w:sz w:val="36"/>
          <w:szCs w:val="36"/>
        </w:rPr>
        <w:t>n Australian Mapping Population</w:t>
      </w:r>
    </w:p>
    <w:p w14:paraId="61853488" w14:textId="77777777" w:rsidR="0005495C" w:rsidRPr="002D7122" w:rsidRDefault="0005495C" w:rsidP="0005495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E3D2B62" w14:textId="5B86AC5C" w:rsidR="0005495C" w:rsidRDefault="0005495C" w:rsidP="000638D3">
      <w:pPr>
        <w:spacing w:after="0"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Saba </w:t>
      </w:r>
      <w:bookmarkStart w:id="0" w:name="_GoBack"/>
      <w:bookmarkEnd w:id="0"/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Mahjourimajd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1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Julian Taylor 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3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,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Zed Rengel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4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, Hossein Khabaz-Saberi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4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, Haydn Kuchel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2</w:t>
      </w:r>
      <w:r w:rsidR="00144D6A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,3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, Mamoru Okamoto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*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</w:t>
      </w:r>
      <w:r w:rsidRPr="00934747">
        <w:rPr>
          <w:rFonts w:ascii="Times New Roman" w:hAnsi="Times New Roman" w:cs="Times New Roman"/>
          <w:color w:val="000000" w:themeColor="text1"/>
          <w:sz w:val="28"/>
          <w:szCs w:val="28"/>
        </w:rPr>
        <w:t>Peter Langridge</w:t>
      </w:r>
      <w:r w:rsidRPr="00934747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1*</w:t>
      </w:r>
    </w:p>
    <w:p w14:paraId="1BB6309C" w14:textId="77777777" w:rsidR="0005495C" w:rsidRPr="005B0F73" w:rsidRDefault="0005495C" w:rsidP="0005495C">
      <w:pPr>
        <w:spacing w:after="0"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37739AA0" w14:textId="77777777" w:rsidR="0005495C" w:rsidRPr="005B0F73" w:rsidRDefault="0005495C" w:rsidP="0005495C">
      <w:pPr>
        <w:spacing w:after="0"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5B0F7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1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Australian Centre for Plant Functional Genomics (ACPFG), </w:t>
      </w:r>
      <w:r w:rsidR="00F605E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he 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University of Adelaide, PMB1, Glen Osmond, SA 5064, Australia</w:t>
      </w:r>
    </w:p>
    <w:p w14:paraId="68FFD0AD" w14:textId="77777777" w:rsidR="0005495C" w:rsidRPr="005B0F73" w:rsidRDefault="0005495C" w:rsidP="0005495C">
      <w:pPr>
        <w:spacing w:after="0"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5B0F7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2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Australian Grain Technologies, PMB1, Glen Osmond, SA 5064, Australia</w:t>
      </w:r>
    </w:p>
    <w:p w14:paraId="38F573E9" w14:textId="77777777" w:rsidR="0005495C" w:rsidRPr="005B0F73" w:rsidRDefault="0005495C" w:rsidP="0005495C">
      <w:pPr>
        <w:spacing w:after="0"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5B0F7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3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School of Agriculture, Food and Wine, Waite Research Institute, </w:t>
      </w:r>
      <w:r w:rsidR="00F605E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he 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University of Adelaide, PMB 1, Glen Osmond, SA 5064, Australia</w:t>
      </w:r>
    </w:p>
    <w:p w14:paraId="3B6C7D2C" w14:textId="77777777" w:rsidR="0005495C" w:rsidRPr="005B0F73" w:rsidRDefault="0005495C" w:rsidP="0005495C">
      <w:pPr>
        <w:spacing w:after="0"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5B0F7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4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Soil Science and Plant Nutrition M087, School of Earth and Environment, University of Western Australia, 35 </w:t>
      </w:r>
      <w:proofErr w:type="spellStart"/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Stirling</w:t>
      </w:r>
      <w:proofErr w:type="spellEnd"/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Highway, Crawley WA 6009, Australia</w:t>
      </w:r>
    </w:p>
    <w:p w14:paraId="4C0ADE6B" w14:textId="77777777" w:rsidR="006F0A2C" w:rsidRDefault="006F0A2C"/>
    <w:p w14:paraId="58039C1E" w14:textId="77777777" w:rsidR="0005495C" w:rsidRDefault="0005495C"/>
    <w:p w14:paraId="1D88FE4C" w14:textId="77777777" w:rsidR="0005495C" w:rsidRDefault="0005495C"/>
    <w:p w14:paraId="2B906375" w14:textId="77777777" w:rsidR="0005495C" w:rsidRDefault="0005495C"/>
    <w:p w14:paraId="5D443BAB" w14:textId="77777777" w:rsidR="00541024" w:rsidRDefault="00541024" w:rsidP="00541024">
      <w:pPr>
        <w:tabs>
          <w:tab w:val="left" w:pos="14354"/>
        </w:tabs>
        <w:spacing w:after="0"/>
        <w:ind w:left="778" w:hanging="778"/>
        <w:jc w:val="both"/>
        <w:rPr>
          <w:rFonts w:ascii="Times New Roman" w:hAnsi="Times New Roman" w:cs="Times New Roman"/>
          <w:b/>
          <w:sz w:val="20"/>
          <w:szCs w:val="20"/>
        </w:rPr>
        <w:sectPr w:rsidR="00541024" w:rsidSect="001763CA">
          <w:foot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DB209DB" w14:textId="5F53E1E6" w:rsidR="00541024" w:rsidRDefault="006645DA" w:rsidP="00F4697D">
      <w:pPr>
        <w:tabs>
          <w:tab w:val="left" w:pos="737"/>
          <w:tab w:val="left" w:pos="851"/>
          <w:tab w:val="left" w:pos="14354"/>
        </w:tabs>
        <w:spacing w:after="0"/>
        <w:ind w:left="1191" w:hanging="1191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S6 </w:t>
      </w:r>
      <w:r w:rsidR="00541024" w:rsidRPr="00541024">
        <w:rPr>
          <w:rFonts w:ascii="Times New Roman" w:hAnsi="Times New Roman" w:cs="Times New Roman"/>
          <w:b/>
          <w:sz w:val="20"/>
          <w:szCs w:val="20"/>
        </w:rPr>
        <w:t>Table</w:t>
      </w:r>
      <w:r w:rsidR="00327955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0638D3">
        <w:rPr>
          <w:rFonts w:ascii="Times New Roman" w:hAnsi="Times New Roman" w:cs="Times New Roman"/>
          <w:b/>
          <w:sz w:val="20"/>
          <w:szCs w:val="20"/>
        </w:rPr>
        <w:t>Genomic</w:t>
      </w:r>
      <w:r w:rsidR="00541024" w:rsidRPr="00541024">
        <w:rPr>
          <w:rFonts w:ascii="Times New Roman" w:hAnsi="Times New Roman" w:cs="Times New Roman"/>
          <w:b/>
          <w:sz w:val="20"/>
          <w:szCs w:val="20"/>
        </w:rPr>
        <w:t xml:space="preserve"> regions underlying the response to nitrogen (N) for heading date (HD), relative </w:t>
      </w:r>
      <w:proofErr w:type="spellStart"/>
      <w:r w:rsidR="00541024" w:rsidRPr="00541024">
        <w:rPr>
          <w:rFonts w:ascii="Times New Roman" w:hAnsi="Times New Roman" w:cs="Times New Roman"/>
          <w:b/>
          <w:sz w:val="20"/>
          <w:szCs w:val="20"/>
        </w:rPr>
        <w:t>anthesis</w:t>
      </w:r>
      <w:proofErr w:type="spellEnd"/>
      <w:r w:rsidR="00541024" w:rsidRPr="00541024">
        <w:rPr>
          <w:rFonts w:ascii="Times New Roman" w:hAnsi="Times New Roman" w:cs="Times New Roman"/>
          <w:b/>
          <w:sz w:val="20"/>
          <w:szCs w:val="20"/>
        </w:rPr>
        <w:t xml:space="preserve"> (RA) and relative maturity (RM),</w:t>
      </w:r>
      <w:r w:rsidR="00F4697D">
        <w:rPr>
          <w:rFonts w:ascii="Times New Roman" w:hAnsi="Times New Roman" w:cs="Times New Roman"/>
          <w:b/>
          <w:sz w:val="20"/>
          <w:szCs w:val="20"/>
        </w:rPr>
        <w:t xml:space="preserve">    </w:t>
      </w:r>
      <w:r w:rsidR="00541024" w:rsidRPr="00541024">
        <w:rPr>
          <w:rFonts w:ascii="Times New Roman" w:hAnsi="Times New Roman" w:cs="Times New Roman"/>
          <w:b/>
          <w:sz w:val="18"/>
          <w:szCs w:val="18"/>
        </w:rPr>
        <w:t xml:space="preserve">adjoining </w:t>
      </w:r>
      <w:r w:rsidR="00541024" w:rsidRPr="00541024">
        <w:rPr>
          <w:rFonts w:ascii="Times New Roman" w:hAnsi="Times New Roman" w:cs="Times New Roman"/>
          <w:b/>
          <w:sz w:val="20"/>
          <w:szCs w:val="20"/>
        </w:rPr>
        <w:t>markers, peak position (</w:t>
      </w:r>
      <w:proofErr w:type="spellStart"/>
      <w:r w:rsidR="00541024" w:rsidRPr="00541024">
        <w:rPr>
          <w:rFonts w:ascii="Times New Roman" w:hAnsi="Times New Roman" w:cs="Times New Roman"/>
          <w:b/>
          <w:sz w:val="20"/>
          <w:szCs w:val="20"/>
        </w:rPr>
        <w:t>cM</w:t>
      </w:r>
      <w:proofErr w:type="spellEnd"/>
      <w:r w:rsidR="00541024" w:rsidRPr="00541024">
        <w:rPr>
          <w:rFonts w:ascii="Times New Roman" w:hAnsi="Times New Roman" w:cs="Times New Roman"/>
          <w:b/>
          <w:sz w:val="20"/>
          <w:szCs w:val="20"/>
        </w:rPr>
        <w:t xml:space="preserve">), logarithm of odd (LOD), </w:t>
      </w:r>
      <w:r w:rsidR="00541024" w:rsidRPr="00541024">
        <w:rPr>
          <w:rFonts w:ascii="Times New Roman" w:hAnsi="Times New Roman" w:cs="Times New Roman"/>
          <w:b/>
          <w:i/>
          <w:sz w:val="20"/>
          <w:szCs w:val="20"/>
        </w:rPr>
        <w:t>R</w:t>
      </w:r>
      <w:r w:rsidR="00541024" w:rsidRPr="00541024">
        <w:rPr>
          <w:rFonts w:ascii="Times New Roman" w:hAnsi="Times New Roman" w:cs="Times New Roman"/>
          <w:b/>
          <w:i/>
          <w:sz w:val="20"/>
          <w:szCs w:val="20"/>
          <w:vertAlign w:val="superscript"/>
        </w:rPr>
        <w:t>2</w:t>
      </w:r>
      <w:r w:rsidR="00541024" w:rsidRPr="00541024">
        <w:rPr>
          <w:rFonts w:ascii="Times New Roman" w:hAnsi="Times New Roman" w:cs="Times New Roman"/>
          <w:b/>
          <w:sz w:val="20"/>
          <w:szCs w:val="20"/>
          <w:vertAlign w:val="superscript"/>
        </w:rPr>
        <w:t xml:space="preserve"> </w:t>
      </w:r>
      <w:r w:rsidR="00541024" w:rsidRPr="00541024">
        <w:rPr>
          <w:rFonts w:ascii="Times New Roman" w:hAnsi="Times New Roman" w:cs="Times New Roman"/>
          <w:b/>
          <w:sz w:val="20"/>
          <w:szCs w:val="20"/>
        </w:rPr>
        <w:t xml:space="preserve">(as, %) and additive </w:t>
      </w:r>
      <w:r w:rsidR="000638D3">
        <w:rPr>
          <w:rFonts w:ascii="Times New Roman" w:hAnsi="Times New Roman" w:cs="Times New Roman"/>
          <w:b/>
          <w:sz w:val="20"/>
          <w:szCs w:val="20"/>
        </w:rPr>
        <w:t>effect</w:t>
      </w:r>
      <w:r w:rsidR="00541024" w:rsidRPr="00541024">
        <w:rPr>
          <w:rFonts w:ascii="Times New Roman" w:hAnsi="Times New Roman" w:cs="Times New Roman"/>
          <w:b/>
          <w:sz w:val="20"/>
          <w:szCs w:val="20"/>
        </w:rPr>
        <w:t xml:space="preserve"> in various Australian sites</w:t>
      </w:r>
    </w:p>
    <w:p w14:paraId="5230DE44" w14:textId="77777777" w:rsidR="00F4697D" w:rsidRPr="00F4697D" w:rsidRDefault="00F4697D" w:rsidP="00F4697D">
      <w:pPr>
        <w:tabs>
          <w:tab w:val="left" w:pos="1191"/>
        </w:tabs>
        <w:spacing w:after="0"/>
        <w:ind w:left="964" w:hanging="964"/>
        <w:jc w:val="both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 w:rsidRPr="00F4697D">
        <w:rPr>
          <w:rFonts w:ascii="Times New Roman" w:hAnsi="Times New Roman" w:cs="Times New Roman"/>
          <w:bCs/>
          <w:sz w:val="20"/>
          <w:szCs w:val="20"/>
        </w:rPr>
        <w:t>The closest markers are in bold.</w:t>
      </w:r>
    </w:p>
    <w:p w14:paraId="37CBAA06" w14:textId="77777777" w:rsidR="00541024" w:rsidRDefault="00541024" w:rsidP="00541024">
      <w:pPr>
        <w:tabs>
          <w:tab w:val="left" w:pos="14354"/>
        </w:tabs>
        <w:spacing w:after="0"/>
        <w:ind w:left="680" w:hanging="680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71"/>
        <w:gridCol w:w="616"/>
        <w:gridCol w:w="992"/>
        <w:gridCol w:w="851"/>
        <w:gridCol w:w="4536"/>
        <w:gridCol w:w="850"/>
        <w:gridCol w:w="607"/>
        <w:gridCol w:w="531"/>
        <w:gridCol w:w="674"/>
      </w:tblGrid>
      <w:tr w:rsidR="00541024" w:rsidRPr="003C4C90" w14:paraId="75D56E2E" w14:textId="77777777" w:rsidTr="00541024">
        <w:trPr>
          <w:trHeight w:val="315"/>
          <w:jc w:val="center"/>
        </w:trPr>
        <w:tc>
          <w:tcPr>
            <w:tcW w:w="567" w:type="dxa"/>
            <w:noWrap/>
            <w:vAlign w:val="center"/>
            <w:hideMark/>
          </w:tcPr>
          <w:p w14:paraId="1B46816C" w14:textId="77777777" w:rsidR="00541024" w:rsidRPr="00541024" w:rsidRDefault="00541024" w:rsidP="006C65CF">
            <w:pPr>
              <w:tabs>
                <w:tab w:val="left" w:pos="14354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41024">
              <w:rPr>
                <w:rFonts w:ascii="Times New Roman" w:hAnsi="Times New Roman" w:cs="Times New Roman"/>
                <w:b/>
                <w:sz w:val="18"/>
                <w:szCs w:val="18"/>
              </w:rPr>
              <w:t>Chr.</w:t>
            </w:r>
          </w:p>
        </w:tc>
        <w:tc>
          <w:tcPr>
            <w:tcW w:w="568" w:type="dxa"/>
            <w:noWrap/>
            <w:vAlign w:val="center"/>
            <w:hideMark/>
          </w:tcPr>
          <w:p w14:paraId="7ADFCC85" w14:textId="77777777" w:rsidR="00541024" w:rsidRPr="00541024" w:rsidRDefault="00541024" w:rsidP="006C65CF">
            <w:pPr>
              <w:tabs>
                <w:tab w:val="left" w:pos="14354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41024">
              <w:rPr>
                <w:rFonts w:ascii="Times New Roman" w:hAnsi="Times New Roman" w:cs="Times New Roman"/>
                <w:b/>
                <w:sz w:val="18"/>
                <w:szCs w:val="18"/>
              </w:rPr>
              <w:t>Trait</w:t>
            </w:r>
          </w:p>
        </w:tc>
        <w:tc>
          <w:tcPr>
            <w:tcW w:w="992" w:type="dxa"/>
            <w:vAlign w:val="center"/>
            <w:hideMark/>
          </w:tcPr>
          <w:p w14:paraId="76B604AC" w14:textId="77777777" w:rsidR="00541024" w:rsidRPr="00541024" w:rsidRDefault="00541024" w:rsidP="000638D3">
            <w:pPr>
              <w:tabs>
                <w:tab w:val="left" w:pos="14354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4102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 </w:t>
            </w:r>
            <w:r w:rsidR="000638D3">
              <w:rPr>
                <w:rFonts w:ascii="Times New Roman" w:hAnsi="Times New Roman" w:cs="Times New Roman"/>
                <w:b/>
                <w:sz w:val="18"/>
                <w:szCs w:val="18"/>
              </w:rPr>
              <w:t>treatment</w:t>
            </w:r>
          </w:p>
        </w:tc>
        <w:tc>
          <w:tcPr>
            <w:tcW w:w="851" w:type="dxa"/>
            <w:noWrap/>
            <w:vAlign w:val="center"/>
            <w:hideMark/>
          </w:tcPr>
          <w:p w14:paraId="3FDE2C27" w14:textId="77777777" w:rsidR="00541024" w:rsidRPr="00541024" w:rsidRDefault="00541024" w:rsidP="006C65CF">
            <w:pPr>
              <w:tabs>
                <w:tab w:val="left" w:pos="14354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41024">
              <w:rPr>
                <w:rFonts w:ascii="Times New Roman" w:hAnsi="Times New Roman" w:cs="Times New Roman"/>
                <w:b/>
                <w:sz w:val="18"/>
                <w:szCs w:val="18"/>
              </w:rPr>
              <w:t>Site and year</w:t>
            </w:r>
          </w:p>
        </w:tc>
        <w:tc>
          <w:tcPr>
            <w:tcW w:w="4536" w:type="dxa"/>
            <w:noWrap/>
            <w:vAlign w:val="center"/>
            <w:hideMark/>
          </w:tcPr>
          <w:p w14:paraId="49509CC6" w14:textId="77777777" w:rsidR="00541024" w:rsidRPr="00541024" w:rsidRDefault="00541024" w:rsidP="006C65CF">
            <w:pPr>
              <w:tabs>
                <w:tab w:val="left" w:pos="14354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41024">
              <w:rPr>
                <w:rFonts w:ascii="Times New Roman" w:hAnsi="Times New Roman" w:cs="Times New Roman"/>
                <w:b/>
                <w:sz w:val="18"/>
                <w:szCs w:val="18"/>
              </w:rPr>
              <w:t>Adjoining markers</w:t>
            </w:r>
          </w:p>
        </w:tc>
        <w:tc>
          <w:tcPr>
            <w:tcW w:w="850" w:type="dxa"/>
            <w:noWrap/>
            <w:vAlign w:val="center"/>
            <w:hideMark/>
          </w:tcPr>
          <w:p w14:paraId="349B3225" w14:textId="77777777" w:rsidR="00541024" w:rsidRPr="00541024" w:rsidRDefault="00541024" w:rsidP="006C65CF">
            <w:pPr>
              <w:tabs>
                <w:tab w:val="left" w:pos="14354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41024">
              <w:rPr>
                <w:rFonts w:ascii="Times New Roman" w:hAnsi="Times New Roman" w:cs="Times New Roman"/>
                <w:b/>
                <w:sz w:val="18"/>
                <w:szCs w:val="18"/>
              </w:rPr>
              <w:t>Position</w:t>
            </w:r>
          </w:p>
          <w:p w14:paraId="40DF8398" w14:textId="77777777" w:rsidR="00541024" w:rsidRPr="00541024" w:rsidRDefault="00541024" w:rsidP="006C65CF">
            <w:pPr>
              <w:tabs>
                <w:tab w:val="left" w:pos="14354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41024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proofErr w:type="spellStart"/>
            <w:r w:rsidRPr="00541024">
              <w:rPr>
                <w:rFonts w:ascii="Times New Roman" w:hAnsi="Times New Roman" w:cs="Times New Roman"/>
                <w:b/>
                <w:sz w:val="18"/>
                <w:szCs w:val="18"/>
              </w:rPr>
              <w:t>cM</w:t>
            </w:r>
            <w:proofErr w:type="spellEnd"/>
            <w:r w:rsidRPr="00541024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603" w:type="dxa"/>
            <w:noWrap/>
            <w:vAlign w:val="center"/>
            <w:hideMark/>
          </w:tcPr>
          <w:p w14:paraId="59C82300" w14:textId="77777777" w:rsidR="00541024" w:rsidRPr="00541024" w:rsidRDefault="00541024" w:rsidP="006C65CF">
            <w:pPr>
              <w:tabs>
                <w:tab w:val="left" w:pos="14354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41024">
              <w:rPr>
                <w:rFonts w:ascii="Times New Roman" w:hAnsi="Times New Roman" w:cs="Times New Roman"/>
                <w:b/>
                <w:sz w:val="18"/>
                <w:szCs w:val="18"/>
              </w:rPr>
              <w:t>LOD</w:t>
            </w:r>
          </w:p>
        </w:tc>
        <w:tc>
          <w:tcPr>
            <w:tcW w:w="531" w:type="dxa"/>
            <w:noWrap/>
            <w:vAlign w:val="center"/>
            <w:hideMark/>
          </w:tcPr>
          <w:p w14:paraId="6DF3AD76" w14:textId="77777777" w:rsidR="00541024" w:rsidRPr="00541024" w:rsidRDefault="00541024" w:rsidP="006C65CF">
            <w:pPr>
              <w:tabs>
                <w:tab w:val="left" w:pos="14354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41024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  <w:r w:rsidRPr="00541024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</w:p>
          <w:p w14:paraId="38526860" w14:textId="77777777" w:rsidR="00541024" w:rsidRPr="00541024" w:rsidRDefault="00541024" w:rsidP="006C65CF">
            <w:pPr>
              <w:tabs>
                <w:tab w:val="left" w:pos="14354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41024">
              <w:rPr>
                <w:rFonts w:ascii="Times New Roman" w:hAnsi="Times New Roman" w:cs="Times New Roman"/>
                <w:b/>
                <w:sz w:val="18"/>
                <w:szCs w:val="18"/>
              </w:rPr>
              <w:t>(%)</w:t>
            </w:r>
          </w:p>
        </w:tc>
        <w:tc>
          <w:tcPr>
            <w:tcW w:w="674" w:type="dxa"/>
            <w:noWrap/>
            <w:vAlign w:val="center"/>
            <w:hideMark/>
          </w:tcPr>
          <w:p w14:paraId="4C7B02EA" w14:textId="77777777" w:rsidR="00541024" w:rsidRPr="00541024" w:rsidRDefault="00541024" w:rsidP="006C65CF">
            <w:pPr>
              <w:tabs>
                <w:tab w:val="left" w:pos="14354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4102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llele </w:t>
            </w:r>
          </w:p>
          <w:p w14:paraId="262BB542" w14:textId="77777777" w:rsidR="00541024" w:rsidRPr="00541024" w:rsidRDefault="00541024" w:rsidP="006C65CF">
            <w:pPr>
              <w:tabs>
                <w:tab w:val="left" w:pos="14354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41024">
              <w:rPr>
                <w:rFonts w:ascii="Times New Roman" w:hAnsi="Times New Roman" w:cs="Times New Roman"/>
                <w:b/>
                <w:sz w:val="18"/>
                <w:szCs w:val="18"/>
              </w:rPr>
              <w:t>effect</w:t>
            </w:r>
          </w:p>
        </w:tc>
      </w:tr>
      <w:tr w:rsidR="00541024" w:rsidRPr="00922E1D" w14:paraId="0D258233" w14:textId="77777777" w:rsidTr="00541024">
        <w:trPr>
          <w:trHeight w:val="315"/>
          <w:jc w:val="center"/>
        </w:trPr>
        <w:tc>
          <w:tcPr>
            <w:tcW w:w="567" w:type="dxa"/>
            <w:noWrap/>
            <w:vAlign w:val="bottom"/>
          </w:tcPr>
          <w:p w14:paraId="17F0C650" w14:textId="77777777" w:rsidR="00541024" w:rsidRPr="00345F9B" w:rsidRDefault="00541024" w:rsidP="006C65CF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sz w:val="18"/>
                <w:szCs w:val="18"/>
              </w:rPr>
              <w:t>1A</w:t>
            </w:r>
          </w:p>
        </w:tc>
        <w:tc>
          <w:tcPr>
            <w:tcW w:w="568" w:type="dxa"/>
            <w:noWrap/>
            <w:vAlign w:val="bottom"/>
          </w:tcPr>
          <w:p w14:paraId="0AF4983F" w14:textId="77777777" w:rsidR="00541024" w:rsidRPr="00345F9B" w:rsidRDefault="00541024" w:rsidP="006C65CF">
            <w:pPr>
              <w:spacing w:line="240" w:lineRule="exac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HD</w:t>
            </w:r>
          </w:p>
        </w:tc>
        <w:tc>
          <w:tcPr>
            <w:tcW w:w="992" w:type="dxa"/>
            <w:vAlign w:val="bottom"/>
          </w:tcPr>
          <w:p w14:paraId="648170AB" w14:textId="77777777" w:rsidR="00541024" w:rsidRPr="00345F9B" w:rsidRDefault="00541024" w:rsidP="006C65C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52-N0</w:t>
            </w:r>
          </w:p>
        </w:tc>
        <w:tc>
          <w:tcPr>
            <w:tcW w:w="851" w:type="dxa"/>
            <w:noWrap/>
            <w:vAlign w:val="bottom"/>
          </w:tcPr>
          <w:p w14:paraId="54CC2A69" w14:textId="77777777" w:rsidR="00541024" w:rsidRPr="00345F9B" w:rsidRDefault="00541024" w:rsidP="006C65C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M 12</w:t>
            </w:r>
          </w:p>
        </w:tc>
        <w:tc>
          <w:tcPr>
            <w:tcW w:w="4536" w:type="dxa"/>
            <w:noWrap/>
            <w:vAlign w:val="bottom"/>
          </w:tcPr>
          <w:p w14:paraId="3783D344" w14:textId="77777777" w:rsidR="00541024" w:rsidRPr="00442374" w:rsidRDefault="00541024" w:rsidP="006C65CF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4237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wsnp_Ku_c34659_43981982 − </w:t>
            </w:r>
            <w:r w:rsidRPr="00442374"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gdm0128</w:t>
            </w:r>
          </w:p>
        </w:tc>
        <w:tc>
          <w:tcPr>
            <w:tcW w:w="850" w:type="dxa"/>
            <w:noWrap/>
            <w:vAlign w:val="bottom"/>
          </w:tcPr>
          <w:p w14:paraId="574C985D" w14:textId="77777777" w:rsidR="00541024" w:rsidRPr="00345F9B" w:rsidRDefault="00541024" w:rsidP="006C65C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4</w:t>
            </w:r>
          </w:p>
        </w:tc>
        <w:tc>
          <w:tcPr>
            <w:tcW w:w="603" w:type="dxa"/>
            <w:noWrap/>
            <w:vAlign w:val="bottom"/>
          </w:tcPr>
          <w:p w14:paraId="307E1E9F" w14:textId="77777777" w:rsidR="00541024" w:rsidRPr="00345F9B" w:rsidRDefault="00541024" w:rsidP="006C65C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531" w:type="dxa"/>
            <w:noWrap/>
            <w:vAlign w:val="bottom"/>
          </w:tcPr>
          <w:p w14:paraId="716996BF" w14:textId="77777777" w:rsidR="00541024" w:rsidRPr="00345F9B" w:rsidRDefault="00541024" w:rsidP="006C65C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74" w:type="dxa"/>
            <w:noWrap/>
            <w:vAlign w:val="bottom"/>
          </w:tcPr>
          <w:p w14:paraId="7AC9072F" w14:textId="77777777" w:rsidR="00541024" w:rsidRPr="00345F9B" w:rsidRDefault="00541024" w:rsidP="006C65C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1</w:t>
            </w:r>
          </w:p>
        </w:tc>
      </w:tr>
      <w:tr w:rsidR="00541024" w:rsidRPr="00922E1D" w14:paraId="152A174B" w14:textId="77777777" w:rsidTr="00541024">
        <w:trPr>
          <w:trHeight w:val="315"/>
          <w:jc w:val="center"/>
        </w:trPr>
        <w:tc>
          <w:tcPr>
            <w:tcW w:w="567" w:type="dxa"/>
            <w:noWrap/>
            <w:vAlign w:val="bottom"/>
          </w:tcPr>
          <w:p w14:paraId="73009632" w14:textId="77777777" w:rsidR="00541024" w:rsidRPr="00345F9B" w:rsidRDefault="00541024" w:rsidP="006C65CF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8" w:type="dxa"/>
            <w:noWrap/>
            <w:vAlign w:val="bottom"/>
          </w:tcPr>
          <w:p w14:paraId="788EFACA" w14:textId="77777777" w:rsidR="00541024" w:rsidRPr="00345F9B" w:rsidRDefault="00541024" w:rsidP="006C65CF">
            <w:pPr>
              <w:spacing w:line="240" w:lineRule="exac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HD</w:t>
            </w:r>
          </w:p>
        </w:tc>
        <w:tc>
          <w:tcPr>
            <w:tcW w:w="992" w:type="dxa"/>
            <w:vAlign w:val="bottom"/>
          </w:tcPr>
          <w:p w14:paraId="203816B0" w14:textId="77777777" w:rsidR="00541024" w:rsidRPr="00345F9B" w:rsidRDefault="00541024" w:rsidP="006C65C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150-N75</w:t>
            </w:r>
          </w:p>
        </w:tc>
        <w:tc>
          <w:tcPr>
            <w:tcW w:w="851" w:type="dxa"/>
            <w:noWrap/>
            <w:vAlign w:val="bottom"/>
          </w:tcPr>
          <w:p w14:paraId="22CB28CB" w14:textId="77777777" w:rsidR="00541024" w:rsidRPr="00345F9B" w:rsidRDefault="00541024" w:rsidP="006C65C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AN 11</w:t>
            </w:r>
          </w:p>
        </w:tc>
        <w:tc>
          <w:tcPr>
            <w:tcW w:w="4536" w:type="dxa"/>
            <w:noWrap/>
            <w:vAlign w:val="bottom"/>
          </w:tcPr>
          <w:p w14:paraId="66E8B8D4" w14:textId="77777777" w:rsidR="00541024" w:rsidRPr="00442374" w:rsidRDefault="00541024" w:rsidP="006C65CF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4237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Excalibur_rep_c110054_341 − </w:t>
            </w:r>
            <w:r w:rsidRPr="00442374"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Excalibur_c8599_133</w:t>
            </w:r>
          </w:p>
        </w:tc>
        <w:tc>
          <w:tcPr>
            <w:tcW w:w="850" w:type="dxa"/>
            <w:noWrap/>
            <w:vAlign w:val="bottom"/>
          </w:tcPr>
          <w:p w14:paraId="090788FE" w14:textId="77777777" w:rsidR="00541024" w:rsidRPr="00345F9B" w:rsidRDefault="00541024" w:rsidP="006C65C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.3</w:t>
            </w:r>
          </w:p>
        </w:tc>
        <w:tc>
          <w:tcPr>
            <w:tcW w:w="603" w:type="dxa"/>
            <w:noWrap/>
            <w:vAlign w:val="bottom"/>
          </w:tcPr>
          <w:p w14:paraId="011F21F0" w14:textId="77777777" w:rsidR="00541024" w:rsidRPr="00345F9B" w:rsidRDefault="00541024" w:rsidP="006C65C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531" w:type="dxa"/>
            <w:noWrap/>
            <w:vAlign w:val="bottom"/>
          </w:tcPr>
          <w:p w14:paraId="2265A75E" w14:textId="77777777" w:rsidR="00541024" w:rsidRPr="00345F9B" w:rsidRDefault="00541024" w:rsidP="006C65C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74" w:type="dxa"/>
            <w:noWrap/>
            <w:vAlign w:val="bottom"/>
          </w:tcPr>
          <w:p w14:paraId="30D276F3" w14:textId="77777777" w:rsidR="00541024" w:rsidRPr="00345F9B" w:rsidRDefault="00541024" w:rsidP="006C65C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2</w:t>
            </w:r>
          </w:p>
        </w:tc>
      </w:tr>
      <w:tr w:rsidR="00541024" w:rsidRPr="00922E1D" w14:paraId="5F17A5AD" w14:textId="77777777" w:rsidTr="00541024">
        <w:trPr>
          <w:trHeight w:val="315"/>
          <w:jc w:val="center"/>
        </w:trPr>
        <w:tc>
          <w:tcPr>
            <w:tcW w:w="567" w:type="dxa"/>
            <w:noWrap/>
            <w:vAlign w:val="bottom"/>
          </w:tcPr>
          <w:p w14:paraId="0ACC4D43" w14:textId="77777777" w:rsidR="00541024" w:rsidRPr="00345F9B" w:rsidRDefault="00541024" w:rsidP="006C65CF">
            <w:pPr>
              <w:spacing w:line="240" w:lineRule="exact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568" w:type="dxa"/>
            <w:noWrap/>
            <w:vAlign w:val="bottom"/>
          </w:tcPr>
          <w:p w14:paraId="5ABCB73A" w14:textId="77777777" w:rsidR="00541024" w:rsidRPr="00345F9B" w:rsidRDefault="00541024" w:rsidP="006C65CF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</w:t>
            </w:r>
          </w:p>
        </w:tc>
        <w:tc>
          <w:tcPr>
            <w:tcW w:w="992" w:type="dxa"/>
            <w:vAlign w:val="bottom"/>
          </w:tcPr>
          <w:p w14:paraId="14CE10E4" w14:textId="77777777" w:rsidR="00541024" w:rsidRPr="00345F9B" w:rsidRDefault="00541024" w:rsidP="006C65C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150-N0</w:t>
            </w:r>
          </w:p>
        </w:tc>
        <w:tc>
          <w:tcPr>
            <w:tcW w:w="851" w:type="dxa"/>
            <w:noWrap/>
            <w:vAlign w:val="bottom"/>
          </w:tcPr>
          <w:p w14:paraId="406AAA55" w14:textId="77777777" w:rsidR="00541024" w:rsidRPr="00345F9B" w:rsidRDefault="00541024" w:rsidP="006C65C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N 12</w:t>
            </w:r>
          </w:p>
        </w:tc>
        <w:tc>
          <w:tcPr>
            <w:tcW w:w="4536" w:type="dxa"/>
            <w:noWrap/>
            <w:vAlign w:val="bottom"/>
          </w:tcPr>
          <w:p w14:paraId="57155EDC" w14:textId="77777777" w:rsidR="00541024" w:rsidRPr="00442374" w:rsidRDefault="00541024" w:rsidP="006C65CF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4237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Tdurum_contig4885_1870 − </w:t>
            </w:r>
            <w:r w:rsidRPr="00442374"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BobWhite_c12305_959</w:t>
            </w:r>
          </w:p>
        </w:tc>
        <w:tc>
          <w:tcPr>
            <w:tcW w:w="850" w:type="dxa"/>
            <w:noWrap/>
            <w:vAlign w:val="bottom"/>
          </w:tcPr>
          <w:p w14:paraId="69E511E9" w14:textId="77777777" w:rsidR="00541024" w:rsidRPr="00345F9B" w:rsidRDefault="00541024" w:rsidP="006C65C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.7</w:t>
            </w:r>
          </w:p>
        </w:tc>
        <w:tc>
          <w:tcPr>
            <w:tcW w:w="603" w:type="dxa"/>
            <w:noWrap/>
            <w:vAlign w:val="bottom"/>
          </w:tcPr>
          <w:p w14:paraId="13ECF861" w14:textId="77777777" w:rsidR="00541024" w:rsidRPr="00345F9B" w:rsidRDefault="00541024" w:rsidP="006C65C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531" w:type="dxa"/>
            <w:noWrap/>
            <w:vAlign w:val="bottom"/>
          </w:tcPr>
          <w:p w14:paraId="050167D3" w14:textId="77777777" w:rsidR="00541024" w:rsidRPr="00345F9B" w:rsidRDefault="00541024" w:rsidP="006C65C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74" w:type="dxa"/>
            <w:noWrap/>
            <w:vAlign w:val="bottom"/>
          </w:tcPr>
          <w:p w14:paraId="21F8C12D" w14:textId="77777777" w:rsidR="00541024" w:rsidRPr="00345F9B" w:rsidRDefault="00541024" w:rsidP="006C65C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6</w:t>
            </w:r>
          </w:p>
        </w:tc>
      </w:tr>
      <w:tr w:rsidR="00541024" w:rsidRPr="00922E1D" w14:paraId="0EDB6BB5" w14:textId="77777777" w:rsidTr="00541024">
        <w:trPr>
          <w:trHeight w:val="315"/>
          <w:jc w:val="center"/>
        </w:trPr>
        <w:tc>
          <w:tcPr>
            <w:tcW w:w="567" w:type="dxa"/>
            <w:noWrap/>
            <w:vAlign w:val="bottom"/>
          </w:tcPr>
          <w:p w14:paraId="293BBEE2" w14:textId="77777777" w:rsidR="00541024" w:rsidRPr="00186B04" w:rsidRDefault="00541024" w:rsidP="006C65CF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6B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A</w:t>
            </w:r>
          </w:p>
        </w:tc>
        <w:tc>
          <w:tcPr>
            <w:tcW w:w="568" w:type="dxa"/>
            <w:noWrap/>
            <w:vAlign w:val="bottom"/>
          </w:tcPr>
          <w:p w14:paraId="7416A031" w14:textId="77777777" w:rsidR="00541024" w:rsidRPr="00345F9B" w:rsidRDefault="00541024" w:rsidP="006C65CF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</w:t>
            </w:r>
          </w:p>
        </w:tc>
        <w:tc>
          <w:tcPr>
            <w:tcW w:w="992" w:type="dxa"/>
            <w:vAlign w:val="bottom"/>
          </w:tcPr>
          <w:p w14:paraId="230C6B91" w14:textId="77777777" w:rsidR="00541024" w:rsidRPr="00345F9B" w:rsidRDefault="00541024" w:rsidP="006C65C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87-N52</w:t>
            </w:r>
          </w:p>
        </w:tc>
        <w:tc>
          <w:tcPr>
            <w:tcW w:w="851" w:type="dxa"/>
            <w:noWrap/>
            <w:vAlign w:val="bottom"/>
          </w:tcPr>
          <w:p w14:paraId="2E876594" w14:textId="77777777" w:rsidR="00541024" w:rsidRPr="00345F9B" w:rsidRDefault="00541024" w:rsidP="006C65C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M 12</w:t>
            </w:r>
          </w:p>
        </w:tc>
        <w:tc>
          <w:tcPr>
            <w:tcW w:w="4536" w:type="dxa"/>
            <w:noWrap/>
            <w:vAlign w:val="bottom"/>
          </w:tcPr>
          <w:p w14:paraId="1B50B8AF" w14:textId="77777777" w:rsidR="00541024" w:rsidRPr="00442374" w:rsidRDefault="00541024" w:rsidP="006C65CF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42374"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BobWhite_c1049_338</w:t>
            </w:r>
            <w:r w:rsidRPr="0044237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− wsnp_Ex_rep_c69799_68760822</w:t>
            </w:r>
          </w:p>
        </w:tc>
        <w:tc>
          <w:tcPr>
            <w:tcW w:w="850" w:type="dxa"/>
            <w:noWrap/>
            <w:vAlign w:val="bottom"/>
          </w:tcPr>
          <w:p w14:paraId="02C9C3DB" w14:textId="77777777" w:rsidR="00541024" w:rsidRPr="00345F9B" w:rsidRDefault="00541024" w:rsidP="006C65C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.3</w:t>
            </w:r>
          </w:p>
        </w:tc>
        <w:tc>
          <w:tcPr>
            <w:tcW w:w="603" w:type="dxa"/>
            <w:noWrap/>
            <w:vAlign w:val="bottom"/>
          </w:tcPr>
          <w:p w14:paraId="116B5778" w14:textId="77777777" w:rsidR="00541024" w:rsidRPr="00345F9B" w:rsidRDefault="00541024" w:rsidP="006C65C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531" w:type="dxa"/>
            <w:noWrap/>
            <w:vAlign w:val="bottom"/>
          </w:tcPr>
          <w:p w14:paraId="5E073ED5" w14:textId="77777777" w:rsidR="00541024" w:rsidRPr="00345F9B" w:rsidRDefault="00541024" w:rsidP="006C65C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3</w:t>
            </w:r>
          </w:p>
        </w:tc>
        <w:tc>
          <w:tcPr>
            <w:tcW w:w="674" w:type="dxa"/>
            <w:noWrap/>
            <w:vAlign w:val="bottom"/>
          </w:tcPr>
          <w:p w14:paraId="5702509D" w14:textId="77777777" w:rsidR="00541024" w:rsidRPr="00345F9B" w:rsidRDefault="00541024" w:rsidP="006C65C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4</w:t>
            </w:r>
          </w:p>
        </w:tc>
      </w:tr>
      <w:tr w:rsidR="00541024" w:rsidRPr="00922E1D" w14:paraId="54F23949" w14:textId="77777777" w:rsidTr="00541024">
        <w:trPr>
          <w:trHeight w:val="315"/>
          <w:jc w:val="center"/>
        </w:trPr>
        <w:tc>
          <w:tcPr>
            <w:tcW w:w="567" w:type="dxa"/>
            <w:noWrap/>
            <w:vAlign w:val="bottom"/>
          </w:tcPr>
          <w:p w14:paraId="12BFBBF9" w14:textId="77777777" w:rsidR="00541024" w:rsidRPr="00186B04" w:rsidRDefault="00541024" w:rsidP="006C65CF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8" w:type="dxa"/>
            <w:noWrap/>
            <w:vAlign w:val="bottom"/>
          </w:tcPr>
          <w:p w14:paraId="609B024B" w14:textId="77777777" w:rsidR="00541024" w:rsidRPr="00345F9B" w:rsidRDefault="00541024" w:rsidP="006C65CF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</w:t>
            </w:r>
          </w:p>
        </w:tc>
        <w:tc>
          <w:tcPr>
            <w:tcW w:w="992" w:type="dxa"/>
            <w:vAlign w:val="bottom"/>
          </w:tcPr>
          <w:p w14:paraId="35B3D1FC" w14:textId="77777777" w:rsidR="00541024" w:rsidRPr="00345F9B" w:rsidRDefault="00541024" w:rsidP="006C65C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87-N18</w:t>
            </w:r>
          </w:p>
        </w:tc>
        <w:tc>
          <w:tcPr>
            <w:tcW w:w="851" w:type="dxa"/>
            <w:noWrap/>
            <w:vAlign w:val="bottom"/>
          </w:tcPr>
          <w:p w14:paraId="4E8B891D" w14:textId="77777777" w:rsidR="00541024" w:rsidRPr="00345F9B" w:rsidRDefault="00541024" w:rsidP="006C65C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M 12</w:t>
            </w:r>
          </w:p>
        </w:tc>
        <w:tc>
          <w:tcPr>
            <w:tcW w:w="4536" w:type="dxa"/>
            <w:noWrap/>
            <w:vAlign w:val="bottom"/>
          </w:tcPr>
          <w:p w14:paraId="5A17EBD5" w14:textId="77777777" w:rsidR="00541024" w:rsidRPr="00442374" w:rsidRDefault="00541024" w:rsidP="006C65CF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42374"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BobWhite_c1049_338</w:t>
            </w:r>
            <w:r w:rsidRPr="0044237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− wsnp_Ex_rep_c69799_68760822</w:t>
            </w:r>
          </w:p>
        </w:tc>
        <w:tc>
          <w:tcPr>
            <w:tcW w:w="850" w:type="dxa"/>
            <w:noWrap/>
            <w:vAlign w:val="bottom"/>
          </w:tcPr>
          <w:p w14:paraId="62BF4376" w14:textId="77777777" w:rsidR="00541024" w:rsidRPr="00345F9B" w:rsidRDefault="00541024" w:rsidP="006C65C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.3</w:t>
            </w:r>
          </w:p>
        </w:tc>
        <w:tc>
          <w:tcPr>
            <w:tcW w:w="603" w:type="dxa"/>
            <w:noWrap/>
            <w:vAlign w:val="bottom"/>
          </w:tcPr>
          <w:p w14:paraId="5E8BF416" w14:textId="77777777" w:rsidR="00541024" w:rsidRPr="00345F9B" w:rsidRDefault="00541024" w:rsidP="006C65C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531" w:type="dxa"/>
            <w:noWrap/>
            <w:vAlign w:val="bottom"/>
          </w:tcPr>
          <w:p w14:paraId="3A1FD140" w14:textId="77777777" w:rsidR="00541024" w:rsidRPr="00345F9B" w:rsidRDefault="00541024" w:rsidP="006C65C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674" w:type="dxa"/>
            <w:noWrap/>
            <w:vAlign w:val="bottom"/>
          </w:tcPr>
          <w:p w14:paraId="71AB553F" w14:textId="77777777" w:rsidR="00541024" w:rsidRPr="00345F9B" w:rsidRDefault="00541024" w:rsidP="006C65C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</w:tr>
      <w:tr w:rsidR="00541024" w:rsidRPr="00922E1D" w14:paraId="4D561015" w14:textId="77777777" w:rsidTr="00541024">
        <w:trPr>
          <w:trHeight w:val="315"/>
          <w:jc w:val="center"/>
        </w:trPr>
        <w:tc>
          <w:tcPr>
            <w:tcW w:w="567" w:type="dxa"/>
            <w:noWrap/>
            <w:vAlign w:val="bottom"/>
          </w:tcPr>
          <w:p w14:paraId="6B8C98D5" w14:textId="77777777" w:rsidR="00541024" w:rsidRPr="00186B04" w:rsidRDefault="00541024" w:rsidP="006C65CF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6B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D</w:t>
            </w:r>
          </w:p>
        </w:tc>
        <w:tc>
          <w:tcPr>
            <w:tcW w:w="568" w:type="dxa"/>
            <w:noWrap/>
            <w:vAlign w:val="bottom"/>
          </w:tcPr>
          <w:p w14:paraId="0BD01220" w14:textId="77777777" w:rsidR="00541024" w:rsidRPr="00345F9B" w:rsidRDefault="00541024" w:rsidP="006C65CF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</w:t>
            </w:r>
          </w:p>
        </w:tc>
        <w:tc>
          <w:tcPr>
            <w:tcW w:w="992" w:type="dxa"/>
            <w:vAlign w:val="bottom"/>
          </w:tcPr>
          <w:p w14:paraId="48541B15" w14:textId="77777777" w:rsidR="00541024" w:rsidRPr="00345F9B" w:rsidRDefault="00541024" w:rsidP="006C65C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150-N0</w:t>
            </w:r>
          </w:p>
        </w:tc>
        <w:tc>
          <w:tcPr>
            <w:tcW w:w="851" w:type="dxa"/>
            <w:noWrap/>
            <w:vAlign w:val="bottom"/>
          </w:tcPr>
          <w:p w14:paraId="5D9FDD14" w14:textId="77777777" w:rsidR="00541024" w:rsidRPr="00345F9B" w:rsidRDefault="00541024" w:rsidP="006C65C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N 12</w:t>
            </w:r>
          </w:p>
        </w:tc>
        <w:tc>
          <w:tcPr>
            <w:tcW w:w="4536" w:type="dxa"/>
            <w:noWrap/>
            <w:vAlign w:val="bottom"/>
          </w:tcPr>
          <w:p w14:paraId="58F12A0C" w14:textId="77777777" w:rsidR="00541024" w:rsidRPr="00442374" w:rsidRDefault="00541024" w:rsidP="006C65CF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4237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tplb0057n10_689 − </w:t>
            </w:r>
            <w:r w:rsidRPr="00442374"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RAC875_c24201_984</w:t>
            </w:r>
          </w:p>
        </w:tc>
        <w:tc>
          <w:tcPr>
            <w:tcW w:w="850" w:type="dxa"/>
            <w:noWrap/>
            <w:vAlign w:val="bottom"/>
          </w:tcPr>
          <w:p w14:paraId="36E6E9C6" w14:textId="77777777" w:rsidR="00541024" w:rsidRPr="00345F9B" w:rsidRDefault="00541024" w:rsidP="006C65C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1</w:t>
            </w:r>
          </w:p>
        </w:tc>
        <w:tc>
          <w:tcPr>
            <w:tcW w:w="603" w:type="dxa"/>
            <w:noWrap/>
            <w:vAlign w:val="bottom"/>
          </w:tcPr>
          <w:p w14:paraId="53A31B7C" w14:textId="77777777" w:rsidR="00541024" w:rsidRPr="00345F9B" w:rsidRDefault="00541024" w:rsidP="006C65C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531" w:type="dxa"/>
            <w:noWrap/>
            <w:vAlign w:val="bottom"/>
          </w:tcPr>
          <w:p w14:paraId="3362339F" w14:textId="77777777" w:rsidR="00541024" w:rsidRPr="00345F9B" w:rsidRDefault="00541024" w:rsidP="006C65C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74" w:type="dxa"/>
            <w:noWrap/>
            <w:vAlign w:val="bottom"/>
          </w:tcPr>
          <w:p w14:paraId="596330DA" w14:textId="77777777" w:rsidR="00541024" w:rsidRPr="00345F9B" w:rsidRDefault="00541024" w:rsidP="006C65C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14</w:t>
            </w:r>
          </w:p>
        </w:tc>
      </w:tr>
      <w:tr w:rsidR="00541024" w:rsidRPr="00922E1D" w14:paraId="765C3397" w14:textId="77777777" w:rsidTr="00541024">
        <w:trPr>
          <w:trHeight w:val="315"/>
          <w:jc w:val="center"/>
        </w:trPr>
        <w:tc>
          <w:tcPr>
            <w:tcW w:w="567" w:type="dxa"/>
            <w:noWrap/>
            <w:vAlign w:val="bottom"/>
          </w:tcPr>
          <w:p w14:paraId="79B3DD40" w14:textId="77777777" w:rsidR="00541024" w:rsidRPr="00186B04" w:rsidRDefault="00541024" w:rsidP="006C65CF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8" w:type="dxa"/>
            <w:noWrap/>
            <w:vAlign w:val="bottom"/>
          </w:tcPr>
          <w:p w14:paraId="043BE879" w14:textId="77777777" w:rsidR="00541024" w:rsidRPr="00345F9B" w:rsidRDefault="00541024" w:rsidP="006C65CF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</w:t>
            </w:r>
          </w:p>
        </w:tc>
        <w:tc>
          <w:tcPr>
            <w:tcW w:w="992" w:type="dxa"/>
            <w:vAlign w:val="bottom"/>
          </w:tcPr>
          <w:p w14:paraId="09522621" w14:textId="77777777" w:rsidR="00541024" w:rsidRPr="00345F9B" w:rsidRDefault="00541024" w:rsidP="006C65C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75-N0</w:t>
            </w:r>
          </w:p>
        </w:tc>
        <w:tc>
          <w:tcPr>
            <w:tcW w:w="851" w:type="dxa"/>
            <w:noWrap/>
            <w:vAlign w:val="bottom"/>
          </w:tcPr>
          <w:p w14:paraId="2F8D6DFF" w14:textId="77777777" w:rsidR="00541024" w:rsidRPr="00345F9B" w:rsidRDefault="00541024" w:rsidP="006C65C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N 12</w:t>
            </w:r>
          </w:p>
        </w:tc>
        <w:tc>
          <w:tcPr>
            <w:tcW w:w="4536" w:type="dxa"/>
            <w:noWrap/>
            <w:vAlign w:val="bottom"/>
          </w:tcPr>
          <w:p w14:paraId="5FC19757" w14:textId="77777777" w:rsidR="00541024" w:rsidRPr="00442374" w:rsidRDefault="00541024" w:rsidP="006C65CF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4237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wsnp_CAP12_c1503_764765 − </w:t>
            </w:r>
            <w:r w:rsidRPr="00442374"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Ex_c10377_845</w:t>
            </w:r>
          </w:p>
        </w:tc>
        <w:tc>
          <w:tcPr>
            <w:tcW w:w="850" w:type="dxa"/>
            <w:noWrap/>
            <w:vAlign w:val="bottom"/>
          </w:tcPr>
          <w:p w14:paraId="20D7DE4B" w14:textId="77777777" w:rsidR="00541024" w:rsidRPr="00345F9B" w:rsidRDefault="00541024" w:rsidP="006C65C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03" w:type="dxa"/>
            <w:noWrap/>
            <w:vAlign w:val="bottom"/>
          </w:tcPr>
          <w:p w14:paraId="14779620" w14:textId="77777777" w:rsidR="00541024" w:rsidRPr="00345F9B" w:rsidRDefault="00541024" w:rsidP="006C65C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531" w:type="dxa"/>
            <w:noWrap/>
            <w:vAlign w:val="bottom"/>
          </w:tcPr>
          <w:p w14:paraId="4AC709EA" w14:textId="77777777" w:rsidR="00541024" w:rsidRPr="00345F9B" w:rsidRDefault="00541024" w:rsidP="006C65C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74" w:type="dxa"/>
            <w:noWrap/>
            <w:vAlign w:val="bottom"/>
          </w:tcPr>
          <w:p w14:paraId="50D42A00" w14:textId="77777777" w:rsidR="00541024" w:rsidRPr="00345F9B" w:rsidRDefault="00541024" w:rsidP="006C65C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17</w:t>
            </w:r>
          </w:p>
        </w:tc>
      </w:tr>
      <w:tr w:rsidR="00541024" w:rsidRPr="00922E1D" w14:paraId="26F61617" w14:textId="77777777" w:rsidTr="00541024">
        <w:trPr>
          <w:trHeight w:val="315"/>
          <w:jc w:val="center"/>
        </w:trPr>
        <w:tc>
          <w:tcPr>
            <w:tcW w:w="567" w:type="dxa"/>
            <w:noWrap/>
            <w:vAlign w:val="bottom"/>
          </w:tcPr>
          <w:p w14:paraId="4A340FC8" w14:textId="77777777" w:rsidR="00541024" w:rsidRPr="00186B04" w:rsidRDefault="00541024" w:rsidP="006C65CF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6B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A</w:t>
            </w:r>
          </w:p>
        </w:tc>
        <w:tc>
          <w:tcPr>
            <w:tcW w:w="568" w:type="dxa"/>
            <w:noWrap/>
            <w:vAlign w:val="bottom"/>
          </w:tcPr>
          <w:p w14:paraId="4A4E4319" w14:textId="77777777" w:rsidR="00541024" w:rsidRPr="00345F9B" w:rsidRDefault="00541024" w:rsidP="006C65CF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M</w:t>
            </w:r>
          </w:p>
        </w:tc>
        <w:tc>
          <w:tcPr>
            <w:tcW w:w="992" w:type="dxa"/>
            <w:vAlign w:val="bottom"/>
          </w:tcPr>
          <w:p w14:paraId="3770EEF3" w14:textId="77777777" w:rsidR="00541024" w:rsidRPr="00345F9B" w:rsidRDefault="00541024" w:rsidP="006C65C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150-N75</w:t>
            </w:r>
          </w:p>
        </w:tc>
        <w:tc>
          <w:tcPr>
            <w:tcW w:w="851" w:type="dxa"/>
            <w:noWrap/>
            <w:vAlign w:val="bottom"/>
          </w:tcPr>
          <w:p w14:paraId="028BA417" w14:textId="77777777" w:rsidR="00541024" w:rsidRPr="00345F9B" w:rsidRDefault="00541024" w:rsidP="006C65C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N 12</w:t>
            </w:r>
          </w:p>
        </w:tc>
        <w:tc>
          <w:tcPr>
            <w:tcW w:w="4536" w:type="dxa"/>
            <w:noWrap/>
            <w:vAlign w:val="bottom"/>
          </w:tcPr>
          <w:p w14:paraId="4222C898" w14:textId="77777777" w:rsidR="00541024" w:rsidRPr="00442374" w:rsidRDefault="00541024" w:rsidP="006C65CF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4237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BS00022839_51 − </w:t>
            </w:r>
            <w:r w:rsidRPr="00442374"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Ex_c66324_1151</w:t>
            </w:r>
          </w:p>
        </w:tc>
        <w:tc>
          <w:tcPr>
            <w:tcW w:w="850" w:type="dxa"/>
            <w:noWrap/>
            <w:vAlign w:val="bottom"/>
          </w:tcPr>
          <w:p w14:paraId="4B763893" w14:textId="77777777" w:rsidR="00541024" w:rsidRPr="00345F9B" w:rsidRDefault="00541024" w:rsidP="006C65C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4</w:t>
            </w:r>
          </w:p>
        </w:tc>
        <w:tc>
          <w:tcPr>
            <w:tcW w:w="603" w:type="dxa"/>
            <w:noWrap/>
            <w:vAlign w:val="bottom"/>
          </w:tcPr>
          <w:p w14:paraId="11654994" w14:textId="77777777" w:rsidR="00541024" w:rsidRPr="00345F9B" w:rsidRDefault="00541024" w:rsidP="006C65C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531" w:type="dxa"/>
            <w:noWrap/>
            <w:vAlign w:val="bottom"/>
          </w:tcPr>
          <w:p w14:paraId="75C47500" w14:textId="77777777" w:rsidR="00541024" w:rsidRPr="00345F9B" w:rsidRDefault="00541024" w:rsidP="006C65C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74" w:type="dxa"/>
            <w:noWrap/>
            <w:vAlign w:val="bottom"/>
          </w:tcPr>
          <w:p w14:paraId="0CC970B9" w14:textId="77777777" w:rsidR="00541024" w:rsidRPr="00345F9B" w:rsidRDefault="00541024" w:rsidP="006C65C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</w:tr>
      <w:tr w:rsidR="00541024" w:rsidRPr="00922E1D" w14:paraId="7EDB2B36" w14:textId="77777777" w:rsidTr="00541024">
        <w:trPr>
          <w:trHeight w:val="315"/>
          <w:jc w:val="center"/>
        </w:trPr>
        <w:tc>
          <w:tcPr>
            <w:tcW w:w="567" w:type="dxa"/>
            <w:noWrap/>
            <w:vAlign w:val="bottom"/>
          </w:tcPr>
          <w:p w14:paraId="49BA42A0" w14:textId="77777777" w:rsidR="00541024" w:rsidRPr="00345F9B" w:rsidRDefault="00541024" w:rsidP="006C65C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B</w:t>
            </w:r>
          </w:p>
        </w:tc>
        <w:tc>
          <w:tcPr>
            <w:tcW w:w="568" w:type="dxa"/>
            <w:noWrap/>
            <w:vAlign w:val="bottom"/>
          </w:tcPr>
          <w:p w14:paraId="099ADEE7" w14:textId="77777777" w:rsidR="00541024" w:rsidRPr="00345F9B" w:rsidRDefault="00541024" w:rsidP="006C65CF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M</w:t>
            </w:r>
          </w:p>
        </w:tc>
        <w:tc>
          <w:tcPr>
            <w:tcW w:w="992" w:type="dxa"/>
            <w:vAlign w:val="bottom"/>
          </w:tcPr>
          <w:p w14:paraId="1565F12D" w14:textId="77777777" w:rsidR="00541024" w:rsidRPr="00345F9B" w:rsidRDefault="00541024" w:rsidP="006C65C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75-N0</w:t>
            </w:r>
          </w:p>
        </w:tc>
        <w:tc>
          <w:tcPr>
            <w:tcW w:w="851" w:type="dxa"/>
            <w:noWrap/>
            <w:vAlign w:val="bottom"/>
          </w:tcPr>
          <w:p w14:paraId="02E21A1A" w14:textId="77777777" w:rsidR="00541024" w:rsidRPr="00345F9B" w:rsidRDefault="00541024" w:rsidP="006C65C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N 12</w:t>
            </w:r>
          </w:p>
        </w:tc>
        <w:tc>
          <w:tcPr>
            <w:tcW w:w="4536" w:type="dxa"/>
            <w:noWrap/>
            <w:vAlign w:val="bottom"/>
          </w:tcPr>
          <w:p w14:paraId="37100740" w14:textId="77777777" w:rsidR="00541024" w:rsidRPr="00442374" w:rsidRDefault="00541024" w:rsidP="006C65CF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42374"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Kukri_c26488_139</w:t>
            </w:r>
            <w:r w:rsidRPr="0044237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− Excalibur_c64418_447</w:t>
            </w:r>
          </w:p>
        </w:tc>
        <w:tc>
          <w:tcPr>
            <w:tcW w:w="850" w:type="dxa"/>
            <w:noWrap/>
            <w:vAlign w:val="bottom"/>
          </w:tcPr>
          <w:p w14:paraId="7CF2F7BE" w14:textId="77777777" w:rsidR="00541024" w:rsidRPr="00345F9B" w:rsidRDefault="00541024" w:rsidP="006C65C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2</w:t>
            </w:r>
          </w:p>
        </w:tc>
        <w:tc>
          <w:tcPr>
            <w:tcW w:w="603" w:type="dxa"/>
            <w:noWrap/>
            <w:vAlign w:val="bottom"/>
          </w:tcPr>
          <w:p w14:paraId="10172E89" w14:textId="77777777" w:rsidR="00541024" w:rsidRPr="00345F9B" w:rsidRDefault="00541024" w:rsidP="006C65C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531" w:type="dxa"/>
            <w:noWrap/>
            <w:vAlign w:val="bottom"/>
          </w:tcPr>
          <w:p w14:paraId="6460F0A5" w14:textId="77777777" w:rsidR="00541024" w:rsidRPr="00345F9B" w:rsidRDefault="00541024" w:rsidP="006C65C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74" w:type="dxa"/>
            <w:noWrap/>
            <w:vAlign w:val="bottom"/>
          </w:tcPr>
          <w:p w14:paraId="75FCD097" w14:textId="77777777" w:rsidR="00541024" w:rsidRPr="00345F9B" w:rsidRDefault="00541024" w:rsidP="006C65C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5</w:t>
            </w:r>
          </w:p>
        </w:tc>
      </w:tr>
    </w:tbl>
    <w:p w14:paraId="3915A849" w14:textId="77777777" w:rsidR="00541024" w:rsidRDefault="00541024" w:rsidP="00E60768">
      <w:pPr>
        <w:tabs>
          <w:tab w:val="left" w:pos="14354"/>
        </w:tabs>
        <w:spacing w:after="0"/>
        <w:ind w:left="794" w:hanging="794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0EE5C121" w14:textId="77777777" w:rsidR="00541024" w:rsidRDefault="00541024" w:rsidP="00E60768">
      <w:pPr>
        <w:tabs>
          <w:tab w:val="left" w:pos="14354"/>
        </w:tabs>
        <w:spacing w:after="0"/>
        <w:ind w:left="794" w:hanging="794"/>
        <w:jc w:val="both"/>
        <w:rPr>
          <w:rFonts w:ascii="Times New Roman" w:hAnsi="Times New Roman" w:cs="Times New Roman"/>
          <w:b/>
          <w:sz w:val="20"/>
          <w:szCs w:val="20"/>
        </w:rPr>
      </w:pPr>
    </w:p>
    <w:sectPr w:rsidR="00541024" w:rsidSect="0054102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7542FC" w14:textId="77777777" w:rsidR="007B427E" w:rsidRDefault="007B427E" w:rsidP="0010455E">
      <w:pPr>
        <w:spacing w:after="0" w:line="240" w:lineRule="auto"/>
      </w:pPr>
      <w:r>
        <w:separator/>
      </w:r>
    </w:p>
  </w:endnote>
  <w:endnote w:type="continuationSeparator" w:id="0">
    <w:p w14:paraId="6D95A7D3" w14:textId="77777777" w:rsidR="007B427E" w:rsidRDefault="007B427E" w:rsidP="001045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6274728"/>
      <w:docPartObj>
        <w:docPartGallery w:val="Page Numbers (Bottom of Page)"/>
        <w:docPartUnique/>
      </w:docPartObj>
    </w:sdtPr>
    <w:sdtEndPr/>
    <w:sdtContent>
      <w:p w14:paraId="7CB6F653" w14:textId="77777777" w:rsidR="0010455E" w:rsidRDefault="007B427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44D6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214CF08" w14:textId="77777777" w:rsidR="0010455E" w:rsidRDefault="0010455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C39679" w14:textId="77777777" w:rsidR="007B427E" w:rsidRDefault="007B427E" w:rsidP="0010455E">
      <w:pPr>
        <w:spacing w:after="0" w:line="240" w:lineRule="auto"/>
      </w:pPr>
      <w:r>
        <w:separator/>
      </w:r>
    </w:p>
  </w:footnote>
  <w:footnote w:type="continuationSeparator" w:id="0">
    <w:p w14:paraId="24E9E7BA" w14:textId="77777777" w:rsidR="007B427E" w:rsidRDefault="007B427E" w:rsidP="001045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0A2C"/>
    <w:rsid w:val="0005495C"/>
    <w:rsid w:val="000638D3"/>
    <w:rsid w:val="000D37B0"/>
    <w:rsid w:val="0010455E"/>
    <w:rsid w:val="00142C57"/>
    <w:rsid w:val="00144D6A"/>
    <w:rsid w:val="001763CA"/>
    <w:rsid w:val="00327955"/>
    <w:rsid w:val="0038327A"/>
    <w:rsid w:val="003D253C"/>
    <w:rsid w:val="00536509"/>
    <w:rsid w:val="00541024"/>
    <w:rsid w:val="005D6D97"/>
    <w:rsid w:val="006645DA"/>
    <w:rsid w:val="006B0BC3"/>
    <w:rsid w:val="006F0A2C"/>
    <w:rsid w:val="007B427E"/>
    <w:rsid w:val="009667EC"/>
    <w:rsid w:val="00BB19AE"/>
    <w:rsid w:val="00BE68DC"/>
    <w:rsid w:val="00C20F71"/>
    <w:rsid w:val="00C25FBD"/>
    <w:rsid w:val="00C7085B"/>
    <w:rsid w:val="00D4049C"/>
    <w:rsid w:val="00E03D87"/>
    <w:rsid w:val="00E06AFF"/>
    <w:rsid w:val="00E60768"/>
    <w:rsid w:val="00F4697D"/>
    <w:rsid w:val="00F605E8"/>
    <w:rsid w:val="00FB5D26"/>
    <w:rsid w:val="00FE2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DEF65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25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763CA"/>
  </w:style>
  <w:style w:type="table" w:styleId="TableGrid">
    <w:name w:val="Table Grid"/>
    <w:basedOn w:val="TableNormal"/>
    <w:uiPriority w:val="59"/>
    <w:rsid w:val="00C25FBD"/>
    <w:pPr>
      <w:spacing w:after="0" w:line="240" w:lineRule="auto"/>
    </w:pPr>
    <w:rPr>
      <w:rFonts w:eastAsiaTheme="minorEastAsia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1045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0455E"/>
  </w:style>
  <w:style w:type="paragraph" w:styleId="Footer">
    <w:name w:val="footer"/>
    <w:basedOn w:val="Normal"/>
    <w:link w:val="FooterChar"/>
    <w:uiPriority w:val="99"/>
    <w:unhideWhenUsed/>
    <w:rsid w:val="001045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455E"/>
  </w:style>
  <w:style w:type="paragraph" w:styleId="BalloonText">
    <w:name w:val="Balloon Text"/>
    <w:basedOn w:val="Normal"/>
    <w:link w:val="BalloonTextChar"/>
    <w:uiPriority w:val="99"/>
    <w:semiHidden/>
    <w:unhideWhenUsed/>
    <w:rsid w:val="006645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45D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8</Words>
  <Characters>1591</Characters>
  <Application>Microsoft Macintosh Word</Application>
  <DocSecurity>0</DocSecurity>
  <Lines>13</Lines>
  <Paragraphs>3</Paragraphs>
  <ScaleCrop>false</ScaleCrop>
  <Company/>
  <LinksUpToDate>false</LinksUpToDate>
  <CharactersWithSpaces>18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A</dc:creator>
  <cp:lastModifiedBy>Microsoft Office User</cp:lastModifiedBy>
  <cp:revision>2</cp:revision>
  <dcterms:created xsi:type="dcterms:W3CDTF">2016-05-30T16:01:00Z</dcterms:created>
  <dcterms:modified xsi:type="dcterms:W3CDTF">2016-05-30T16:01:00Z</dcterms:modified>
</cp:coreProperties>
</file>